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AAC" w:rsidRPr="00353942" w:rsidRDefault="007B5770" w:rsidP="00BF4AAC">
      <w:pPr>
        <w:rPr>
          <w:rFonts w:ascii="Times New Roman" w:hAnsi="Times New Roman" w:cs="Times New Roman"/>
          <w:sz w:val="24"/>
          <w:szCs w:val="24"/>
        </w:rPr>
      </w:pPr>
      <w:r w:rsidRPr="007B5770">
        <w:rPr>
          <w:rFonts w:ascii="Times New Roman" w:hAnsi="Times New Roman" w:cs="Times New Roman"/>
          <w:sz w:val="24"/>
          <w:szCs w:val="24"/>
        </w:rPr>
        <w:t xml:space="preserve">Figure </w:t>
      </w:r>
      <w:r w:rsidR="003D695C">
        <w:rPr>
          <w:rFonts w:ascii="Times New Roman" w:hAnsi="Times New Roman" w:cs="Times New Roman"/>
          <w:sz w:val="24"/>
          <w:szCs w:val="24"/>
        </w:rPr>
        <w:t>1</w:t>
      </w:r>
      <w:r w:rsidR="0013674F">
        <w:rPr>
          <w:rFonts w:ascii="Times New Roman" w:hAnsi="Times New Roman" w:cs="Times New Roman"/>
          <w:sz w:val="24"/>
          <w:szCs w:val="24"/>
        </w:rPr>
        <w:t>1</w:t>
      </w:r>
      <w:r w:rsidR="00313FDB">
        <w:rPr>
          <w:rFonts w:ascii="Times New Roman" w:hAnsi="Times New Roman" w:cs="Times New Roman"/>
          <w:sz w:val="24"/>
          <w:szCs w:val="24"/>
        </w:rPr>
        <w:t>-4</w:t>
      </w:r>
      <w:r w:rsidR="00BF4AAC" w:rsidRPr="00353942">
        <w:rPr>
          <w:rFonts w:ascii="Times New Roman" w:hAnsi="Times New Roman" w:cs="Times New Roman"/>
          <w:sz w:val="24"/>
          <w:szCs w:val="24"/>
        </w:rPr>
        <w:t xml:space="preserve">. </w:t>
      </w:r>
      <w:r w:rsidR="00313FDB">
        <w:rPr>
          <w:rFonts w:ascii="Times New Roman" w:hAnsi="Times New Roman" w:cs="Times New Roman"/>
          <w:sz w:val="24"/>
          <w:szCs w:val="24"/>
        </w:rPr>
        <w:t>Ex</w:t>
      </w:r>
      <w:r w:rsidR="00351D11">
        <w:rPr>
          <w:rFonts w:ascii="Times New Roman" w:hAnsi="Times New Roman" w:cs="Times New Roman"/>
          <w:sz w:val="24"/>
          <w:szCs w:val="24"/>
        </w:rPr>
        <w:t>tra</w:t>
      </w:r>
      <w:bookmarkStart w:id="0" w:name="_GoBack"/>
      <w:bookmarkEnd w:id="0"/>
      <w:r w:rsidR="00BF4AAC">
        <w:rPr>
          <w:rFonts w:ascii="Times New Roman" w:hAnsi="Times New Roman" w:cs="Times New Roman"/>
          <w:sz w:val="24"/>
          <w:szCs w:val="24"/>
        </w:rPr>
        <w:t xml:space="preserve">field </w:t>
      </w:r>
      <w:r w:rsidR="00332DC2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BF4AAC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spiking ratio and </w:t>
      </w:r>
      <w:proofErr w:type="spellStart"/>
      <w:r w:rsidR="00BF4AAC" w:rsidRPr="00353942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5C61F7">
        <w:rPr>
          <w:rFonts w:ascii="Times New Roman" w:hAnsi="Times New Roman" w:cs="Times New Roman"/>
          <w:sz w:val="24"/>
          <w:szCs w:val="24"/>
          <w:lang w:val="en-US"/>
        </w:rPr>
        <w:t>COMa</w:t>
      </w:r>
      <w:proofErr w:type="spellEnd"/>
      <w:r w:rsidR="00BF4AAC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of the place cells’ spikes in </w:t>
      </w:r>
      <w:r w:rsidR="00BB084C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BF4AA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13FDB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BF4AAC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4AAC">
        <w:rPr>
          <w:rFonts w:ascii="Times New Roman" w:hAnsi="Times New Roman" w:cs="Times New Roman"/>
          <w:sz w:val="24"/>
          <w:szCs w:val="24"/>
          <w:lang w:val="en-US"/>
        </w:rPr>
        <w:t>zon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FC47DB" w:rsidRPr="00AD1C8C" w:rsidTr="00FD1D87">
        <w:trPr>
          <w:trHeight w:val="300"/>
        </w:trPr>
        <w:tc>
          <w:tcPr>
            <w:tcW w:w="1080" w:type="dxa"/>
          </w:tcPr>
          <w:p w:rsidR="00FC47DB" w:rsidRPr="00313FDB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313FDB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FC47DB" w:rsidRPr="00313FDB" w:rsidRDefault="00313F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313FDB">
              <w:rPr>
                <w:rFonts w:ascii="Times New Roman" w:hAnsi="Times New Roman" w:cs="Times New Roman"/>
                <w:sz w:val="24"/>
                <w:szCs w:val="24"/>
              </w:rPr>
              <w:t xml:space="preserve"> Mean ratio</w:t>
            </w:r>
          </w:p>
        </w:tc>
        <w:tc>
          <w:tcPr>
            <w:tcW w:w="1080" w:type="dxa"/>
            <w:noWrap/>
          </w:tcPr>
          <w:p w:rsidR="00FC47DB" w:rsidRPr="00313FDB" w:rsidRDefault="00313F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313FDB">
              <w:rPr>
                <w:rFonts w:ascii="Times New Roman" w:hAnsi="Times New Roman" w:cs="Times New Roman"/>
                <w:sz w:val="24"/>
                <w:szCs w:val="24"/>
              </w:rPr>
              <w:t xml:space="preserve"> Peak ratio</w:t>
            </w:r>
          </w:p>
        </w:tc>
        <w:tc>
          <w:tcPr>
            <w:tcW w:w="1081" w:type="dxa"/>
          </w:tcPr>
          <w:p w:rsidR="00FC47DB" w:rsidRPr="00313FDB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313FDB" w:rsidRDefault="00FC47DB" w:rsidP="005C61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FD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5C61F7" w:rsidRPr="00313FDB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FC47DB" w:rsidRPr="00313FDB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313FDB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FC47DB" w:rsidRPr="00313FDB" w:rsidRDefault="00313FDB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313FDB">
              <w:rPr>
                <w:rFonts w:ascii="Times New Roman" w:hAnsi="Times New Roman" w:cs="Times New Roman"/>
                <w:sz w:val="24"/>
                <w:szCs w:val="24"/>
              </w:rPr>
              <w:t xml:space="preserve"> Mean ratio</w:t>
            </w:r>
          </w:p>
        </w:tc>
        <w:tc>
          <w:tcPr>
            <w:tcW w:w="1080" w:type="dxa"/>
            <w:vAlign w:val="bottom"/>
          </w:tcPr>
          <w:p w:rsidR="00FC47DB" w:rsidRPr="00313FDB" w:rsidRDefault="00313FDB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2 </w:t>
            </w:r>
            <w:r w:rsidR="00FC47DB" w:rsidRPr="00313FDB">
              <w:rPr>
                <w:rFonts w:ascii="Times New Roman" w:hAnsi="Times New Roman" w:cs="Times New Roman"/>
                <w:sz w:val="24"/>
                <w:szCs w:val="24"/>
              </w:rPr>
              <w:t>Peak ratio</w:t>
            </w:r>
          </w:p>
        </w:tc>
        <w:tc>
          <w:tcPr>
            <w:tcW w:w="1081" w:type="dxa"/>
            <w:vAlign w:val="bottom"/>
          </w:tcPr>
          <w:p w:rsidR="00FC47DB" w:rsidRPr="00313FDB" w:rsidRDefault="00FC47DB" w:rsidP="005C61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3FD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5C61F7" w:rsidRPr="00313FDB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</w:tr>
      <w:tr w:rsidR="0046179A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46179A" w:rsidRPr="00AD1C8C" w:rsidTr="00240A04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</w:tr>
      <w:tr w:rsidR="0046179A" w:rsidRPr="00AD1C8C" w:rsidTr="00240A04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1</w:t>
            </w:r>
          </w:p>
        </w:tc>
      </w:tr>
      <w:tr w:rsidR="0046179A" w:rsidRPr="00AD1C8C" w:rsidTr="00240A04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</w:tr>
      <w:tr w:rsidR="0046179A" w:rsidRPr="00AD1C8C" w:rsidTr="003075D5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</w:tr>
      <w:tr w:rsidR="0046179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46179A" w:rsidRPr="00AD1C8C" w:rsidTr="00C5419A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4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46179A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46179A" w:rsidTr="0084670E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46179A" w:rsidTr="0084670E">
        <w:trPr>
          <w:trHeight w:val="300"/>
        </w:trPr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080" w:type="dxa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1" w:type="dxa"/>
            <w:vAlign w:val="bottom"/>
          </w:tcPr>
          <w:p w:rsidR="0046179A" w:rsidRPr="00313FDB" w:rsidRDefault="0046179A" w:rsidP="004617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3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</w:tbl>
    <w:p w:rsidR="00AD1C8C" w:rsidRPr="00FC47DB" w:rsidRDefault="00AD1C8C" w:rsidP="00FC47DB"/>
    <w:sectPr w:rsidR="00AD1C8C" w:rsidRPr="00FC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10763D"/>
    <w:rsid w:val="0013674F"/>
    <w:rsid w:val="002225D7"/>
    <w:rsid w:val="00282A0A"/>
    <w:rsid w:val="00306C47"/>
    <w:rsid w:val="00313FDB"/>
    <w:rsid w:val="00332DC2"/>
    <w:rsid w:val="00351D11"/>
    <w:rsid w:val="00390B5E"/>
    <w:rsid w:val="003D695C"/>
    <w:rsid w:val="0046179A"/>
    <w:rsid w:val="0047468E"/>
    <w:rsid w:val="005B0B5A"/>
    <w:rsid w:val="005C61F7"/>
    <w:rsid w:val="005D4C12"/>
    <w:rsid w:val="007216F0"/>
    <w:rsid w:val="007B5770"/>
    <w:rsid w:val="009153E5"/>
    <w:rsid w:val="00933F16"/>
    <w:rsid w:val="00A813BD"/>
    <w:rsid w:val="00AD1C8C"/>
    <w:rsid w:val="00AE02BC"/>
    <w:rsid w:val="00BB084C"/>
    <w:rsid w:val="00BF4AAC"/>
    <w:rsid w:val="00E6786A"/>
    <w:rsid w:val="00F35286"/>
    <w:rsid w:val="00F53386"/>
    <w:rsid w:val="00F716E7"/>
    <w:rsid w:val="00F84C6A"/>
    <w:rsid w:val="00FA70E2"/>
    <w:rsid w:val="00FC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0</cp:revision>
  <dcterms:created xsi:type="dcterms:W3CDTF">2017-06-02T13:50:00Z</dcterms:created>
  <dcterms:modified xsi:type="dcterms:W3CDTF">2018-11-02T11:40:00Z</dcterms:modified>
</cp:coreProperties>
</file>